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582"/>
        <w:gridCol w:w="6870"/>
      </w:tblGrid>
      <w:tr w:rsidR="009542A6" w:rsidRPr="009542A6" w14:paraId="227266E1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31B2C" w14:textId="77777777" w:rsidR="009542A6" w:rsidRPr="009542A6" w:rsidRDefault="009542A6" w:rsidP="009542A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igand Name</w:t>
            </w:r>
          </w:p>
        </w:tc>
        <w:tc>
          <w:tcPr>
            <w:tcW w:w="28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64EFD" w14:textId="77777777" w:rsidR="009542A6" w:rsidRPr="009542A6" w:rsidRDefault="009542A6" w:rsidP="009542A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igand 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0F7E2" w14:textId="77777777" w:rsidR="009542A6" w:rsidRPr="009542A6" w:rsidRDefault="009542A6" w:rsidP="009542A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URL</w:t>
            </w:r>
          </w:p>
        </w:tc>
      </w:tr>
      <w:tr w:rsidR="009542A6" w:rsidRPr="009542A6" w14:paraId="0F7BAA1F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18E0C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emnifosbuvir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320B2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A51A9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4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1295</w:t>
              </w:r>
            </w:hyperlink>
          </w:p>
        </w:tc>
      </w:tr>
      <w:tr w:rsidR="009542A6" w:rsidRPr="009542A6" w14:paraId="01FDB7EA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A260E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ufotrelvir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2A2CE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2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C89C2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5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1249</w:t>
              </w:r>
            </w:hyperlink>
          </w:p>
        </w:tc>
      </w:tr>
      <w:tr w:rsidR="009542A6" w:rsidRPr="009542A6" w14:paraId="082629AD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536B7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olnupiravir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0F8D9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7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7A308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6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0737</w:t>
              </w:r>
            </w:hyperlink>
          </w:p>
        </w:tc>
      </w:tr>
      <w:tr w:rsidR="009542A6" w:rsidRPr="009542A6" w14:paraId="698EB238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97511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clitasertib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CCEE3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3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9BFC5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7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1308</w:t>
              </w:r>
            </w:hyperlink>
          </w:p>
        </w:tc>
      </w:tr>
      <w:tr w:rsidR="009542A6" w:rsidRPr="009542A6" w14:paraId="676325E6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7FD64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npatoran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0A026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3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C9BD6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8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1307</w:t>
              </w:r>
            </w:hyperlink>
          </w:p>
        </w:tc>
      </w:tr>
      <w:tr w:rsidR="009542A6" w:rsidRPr="009542A6" w14:paraId="64A0E37F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1DB7E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F-07321332</w:t>
            </w: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E6309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5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A508D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9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1503</w:t>
              </w:r>
            </w:hyperlink>
          </w:p>
        </w:tc>
      </w:tr>
      <w:tr w:rsidR="009542A6" w:rsidRPr="009542A6" w14:paraId="518593EE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47AC6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mdevimab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6A62A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187DA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0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1328</w:t>
              </w:r>
            </w:hyperlink>
          </w:p>
        </w:tc>
      </w:tr>
      <w:tr w:rsidR="009542A6" w:rsidRPr="009542A6" w14:paraId="219E443C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8F438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asirivimab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DCB40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B5E53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1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1327</w:t>
              </w:r>
            </w:hyperlink>
          </w:p>
        </w:tc>
      </w:tr>
      <w:tr w:rsidR="009542A6" w:rsidRPr="009542A6" w14:paraId="01919F93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C8079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mdesivir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97128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6E524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2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0715</w:t>
              </w:r>
            </w:hyperlink>
          </w:p>
        </w:tc>
      </w:tr>
      <w:tr w:rsidR="009542A6" w:rsidRPr="009542A6" w14:paraId="639365CC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389DE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aricitinib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CDDB7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7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2B981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3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7792</w:t>
              </w:r>
            </w:hyperlink>
          </w:p>
        </w:tc>
      </w:tr>
      <w:tr w:rsidR="009542A6" w:rsidRPr="009542A6" w14:paraId="22DDAEFC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53E71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atolimod</w:t>
            </w: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94E24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793CB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4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9843</w:t>
              </w:r>
            </w:hyperlink>
          </w:p>
        </w:tc>
      </w:tr>
      <w:tr w:rsidR="009542A6" w:rsidRPr="009542A6" w14:paraId="09997AF8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EC407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plazumab</w:t>
            </w:r>
            <w:proofErr w:type="spellEnd"/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30926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2D104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5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1026</w:t>
              </w:r>
            </w:hyperlink>
          </w:p>
        </w:tc>
      </w:tr>
      <w:tr w:rsidR="009542A6" w:rsidRPr="009542A6" w14:paraId="1AD5984B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F40E0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IS43 antibody</w:t>
            </w: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8C7D6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2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73D40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6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LigandDisplayForward?ligandId=11254</w:t>
              </w:r>
            </w:hyperlink>
          </w:p>
        </w:tc>
      </w:tr>
      <w:tr w:rsidR="009542A6" w:rsidRPr="009542A6" w14:paraId="51022B9E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03922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C968F" w14:textId="77777777" w:rsidR="009542A6" w:rsidRPr="009542A6" w:rsidRDefault="009542A6" w:rsidP="00954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8B130" w14:textId="77777777" w:rsidR="009542A6" w:rsidRPr="009542A6" w:rsidRDefault="009542A6" w:rsidP="00954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542A6" w:rsidRPr="009542A6" w14:paraId="591E862C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03A8B" w14:textId="77777777" w:rsidR="009542A6" w:rsidRPr="009542A6" w:rsidRDefault="009542A6" w:rsidP="009542A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arget Name</w:t>
            </w: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2D7CA" w14:textId="77777777" w:rsidR="009542A6" w:rsidRPr="009542A6" w:rsidRDefault="009542A6" w:rsidP="009542A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arget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D2C70" w14:textId="77777777" w:rsidR="009542A6" w:rsidRPr="009542A6" w:rsidRDefault="009542A6" w:rsidP="009542A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URL</w:t>
            </w:r>
          </w:p>
        </w:tc>
      </w:tr>
      <w:tr w:rsidR="009542A6" w:rsidRPr="009542A6" w14:paraId="064AB7FF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E3CC0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</w:t>
            </w:r>
            <w:r w:rsidRPr="009542A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1</w:t>
            </w: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receptor</w:t>
            </w: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D4167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2FA57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7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ObjectDisplayForward?objectId=262</w:t>
              </w:r>
            </w:hyperlink>
          </w:p>
        </w:tc>
      </w:tr>
      <w:tr w:rsidR="009542A6" w:rsidRPr="009542A6" w14:paraId="4AF2C92F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163AF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-HT</w:t>
            </w:r>
            <w:r w:rsidRPr="009542A6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n-GB"/>
              </w:rPr>
              <w:t>2C</w:t>
            </w: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receptor</w:t>
            </w: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A3DAA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C7DCC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8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ObjectDisplayForward?objectId=8</w:t>
              </w:r>
            </w:hyperlink>
          </w:p>
        </w:tc>
      </w:tr>
      <w:tr w:rsidR="009542A6" w:rsidRPr="009542A6" w14:paraId="537DD93A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CF440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335D4" w14:textId="77777777" w:rsidR="009542A6" w:rsidRPr="009542A6" w:rsidRDefault="009542A6" w:rsidP="00954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50C83" w14:textId="77777777" w:rsidR="009542A6" w:rsidRPr="009542A6" w:rsidRDefault="009542A6" w:rsidP="00954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542A6" w:rsidRPr="009542A6" w14:paraId="7F92A25B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36588" w14:textId="77777777" w:rsidR="009542A6" w:rsidRPr="009542A6" w:rsidRDefault="009542A6" w:rsidP="009542A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amily Name</w:t>
            </w: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AD59F" w14:textId="77777777" w:rsidR="009542A6" w:rsidRPr="009542A6" w:rsidRDefault="009542A6" w:rsidP="009542A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amily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1E59D" w14:textId="77777777" w:rsidR="009542A6" w:rsidRPr="009542A6" w:rsidRDefault="009542A6" w:rsidP="009542A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URL</w:t>
            </w:r>
          </w:p>
        </w:tc>
      </w:tr>
      <w:tr w:rsidR="009542A6" w:rsidRPr="009542A6" w14:paraId="7A746F88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B7399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ronavirus (</w:t>
            </w:r>
            <w:proofErr w:type="spellStart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V</w:t>
            </w:r>
            <w:proofErr w:type="spellEnd"/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 proteins</w:t>
            </w: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E75D9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BC153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9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pharmacology.org/GRAC/FamilyDisplayForward?familyId=1034</w:t>
              </w:r>
            </w:hyperlink>
          </w:p>
        </w:tc>
      </w:tr>
      <w:tr w:rsidR="009542A6" w:rsidRPr="009542A6" w14:paraId="112C7E22" w14:textId="77777777" w:rsidTr="009542A6">
        <w:trPr>
          <w:trHeight w:val="315"/>
        </w:trPr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7A133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timalarial targets</w:t>
            </w:r>
          </w:p>
        </w:tc>
        <w:tc>
          <w:tcPr>
            <w:tcW w:w="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017D7" w14:textId="77777777" w:rsidR="009542A6" w:rsidRPr="009542A6" w:rsidRDefault="009542A6" w:rsidP="009542A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542A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F65AD" w14:textId="77777777" w:rsidR="009542A6" w:rsidRPr="009542A6" w:rsidRDefault="009542A6" w:rsidP="009542A6">
            <w:pPr>
              <w:rPr>
                <w:rFonts w:ascii="Calibri" w:eastAsia="Times New Roman" w:hAnsi="Calibri" w:cs="Calibri"/>
                <w:color w:val="1155CC"/>
                <w:sz w:val="18"/>
                <w:szCs w:val="18"/>
                <w:u w:val="single"/>
                <w:lang w:eastAsia="en-GB"/>
              </w:rPr>
            </w:pPr>
            <w:hyperlink r:id="rId20" w:tgtFrame="_blank" w:history="1">
              <w:r w:rsidRPr="009542A6">
                <w:rPr>
                  <w:rFonts w:ascii="Calibri" w:eastAsia="Times New Roman" w:hAnsi="Calibri" w:cs="Calibri"/>
                  <w:color w:val="0000FF"/>
                  <w:sz w:val="18"/>
                  <w:szCs w:val="18"/>
                  <w:u w:val="single"/>
                  <w:lang w:eastAsia="en-GB"/>
                </w:rPr>
                <w:t>https://www.guidetomalariapharmacology.org/GRAC/FamilyDisplayForward?familyId=970</w:t>
              </w:r>
            </w:hyperlink>
          </w:p>
        </w:tc>
      </w:tr>
    </w:tbl>
    <w:p w14:paraId="153FA302" w14:textId="74A1AD83" w:rsidR="00377BE7" w:rsidRDefault="00377BE7">
      <w:pPr>
        <w:rPr>
          <w:sz w:val="18"/>
          <w:szCs w:val="18"/>
        </w:rPr>
      </w:pPr>
    </w:p>
    <w:p w14:paraId="798A70D3" w14:textId="6B0C9A84" w:rsidR="009542A6" w:rsidRPr="009542A6" w:rsidRDefault="009542A6">
      <w:pPr>
        <w:rPr>
          <w:sz w:val="18"/>
          <w:szCs w:val="18"/>
        </w:rPr>
      </w:pPr>
      <w:r>
        <w:rPr>
          <w:sz w:val="18"/>
          <w:szCs w:val="18"/>
        </w:rPr>
        <w:t>Table S1. Table of ligand, proein target and protein target family names, IDs and URLs referred to in the paper</w:t>
      </w:r>
    </w:p>
    <w:sectPr w:rsidR="009542A6" w:rsidRPr="009542A6" w:rsidSect="00EC31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2A6"/>
    <w:rsid w:val="00377BE7"/>
    <w:rsid w:val="009542A6"/>
    <w:rsid w:val="00B873EE"/>
    <w:rsid w:val="00EC3151"/>
    <w:rsid w:val="00FB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8ED9B"/>
  <w15:chartTrackingRefBased/>
  <w15:docId w15:val="{36660673-2D8B-3846-A27E-F6A77FF0B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42A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7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uidetopharmacology.org/GRAC/LigandDisplayForward?ligandId=11307" TargetMode="External"/><Relationship Id="rId13" Type="http://schemas.openxmlformats.org/officeDocument/2006/relationships/hyperlink" Target="https://www.guidetopharmacology.org/GRAC/LigandDisplayForward?ligandId=7792" TargetMode="External"/><Relationship Id="rId18" Type="http://schemas.openxmlformats.org/officeDocument/2006/relationships/hyperlink" Target="https://www.guidetopharmacology.org/GRAC/ObjectDisplayForward?objectId=8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guidetopharmacology.org/GRAC/LigandDisplayForward?ligandId=11308" TargetMode="External"/><Relationship Id="rId12" Type="http://schemas.openxmlformats.org/officeDocument/2006/relationships/hyperlink" Target="https://www.guidetopharmacology.org/GRAC/LigandDisplayForward?ligandId=10715" TargetMode="External"/><Relationship Id="rId17" Type="http://schemas.openxmlformats.org/officeDocument/2006/relationships/hyperlink" Target="https://www.guidetopharmacology.org/GRAC/ObjectDisplayForward?objectId=26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uidetopharmacology.org/GRAC/LigandDisplayForward?ligandId=11254" TargetMode="External"/><Relationship Id="rId20" Type="http://schemas.openxmlformats.org/officeDocument/2006/relationships/hyperlink" Target="https://www.guidetomalariapharmacology.org/GRAC/FamilyDisplayForward?familyId=97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uidetopharmacology.org/GRAC/LigandDisplayForward?ligandId=10737" TargetMode="External"/><Relationship Id="rId11" Type="http://schemas.openxmlformats.org/officeDocument/2006/relationships/hyperlink" Target="https://www.guidetopharmacology.org/GRAC/LigandDisplayForward?ligandId=11327" TargetMode="External"/><Relationship Id="rId5" Type="http://schemas.openxmlformats.org/officeDocument/2006/relationships/hyperlink" Target="https://www.guidetopharmacology.org/GRAC/LigandDisplayForward?ligandId=11249" TargetMode="External"/><Relationship Id="rId15" Type="http://schemas.openxmlformats.org/officeDocument/2006/relationships/hyperlink" Target="https://www.guidetopharmacology.org/GRAC/LigandDisplayForward?ligandId=11026" TargetMode="External"/><Relationship Id="rId10" Type="http://schemas.openxmlformats.org/officeDocument/2006/relationships/hyperlink" Target="https://www.guidetopharmacology.org/GRAC/LigandDisplayForward?ligandId=11328" TargetMode="External"/><Relationship Id="rId19" Type="http://schemas.openxmlformats.org/officeDocument/2006/relationships/hyperlink" Target="https://www.guidetopharmacology.org/GRAC/FamilyDisplayForward?familyId=1034" TargetMode="External"/><Relationship Id="rId4" Type="http://schemas.openxmlformats.org/officeDocument/2006/relationships/hyperlink" Target="https://www.guidetopharmacology.org/GRAC/LigandDisplayForward?ligandId=11295" TargetMode="External"/><Relationship Id="rId9" Type="http://schemas.openxmlformats.org/officeDocument/2006/relationships/hyperlink" Target="https://www.guidetopharmacology.org/GRAC/LigandDisplayForward?ligandId=11503" TargetMode="External"/><Relationship Id="rId14" Type="http://schemas.openxmlformats.org/officeDocument/2006/relationships/hyperlink" Target="https://www.guidetopharmacology.org/GRAC/LigandDisplayForward?ligandId=9843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G Simon</dc:creator>
  <cp:keywords/>
  <dc:description/>
  <cp:lastModifiedBy>HARDING Simon</cp:lastModifiedBy>
  <cp:revision>2</cp:revision>
  <dcterms:created xsi:type="dcterms:W3CDTF">2021-10-11T08:28:00Z</dcterms:created>
  <dcterms:modified xsi:type="dcterms:W3CDTF">2021-10-11T08:28:00Z</dcterms:modified>
</cp:coreProperties>
</file>